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724EA" w14:textId="27B83F1E" w:rsidR="003F46A9" w:rsidRDefault="003F46A9" w:rsidP="003F46A9">
      <w:pPr>
        <w:pStyle w:val="NormalWeb"/>
        <w:rPr>
          <w:rFonts w:asciiTheme="majorBidi" w:hAnsiTheme="majorBidi" w:cstheme="majorBidi"/>
          <w:color w:val="000000" w:themeColor="text1"/>
        </w:rPr>
      </w:pPr>
      <w:bookmarkStart w:id="0" w:name="_GoBack"/>
      <w:bookmarkEnd w:id="0"/>
      <w:r w:rsidRPr="00502F4A">
        <w:rPr>
          <w:rFonts w:asciiTheme="majorBidi" w:hAnsiTheme="majorBidi" w:cstheme="majorBidi"/>
          <w:b/>
          <w:bCs/>
          <w:color w:val="000000" w:themeColor="text1"/>
        </w:rPr>
        <w:t>Supplementary Table 1</w:t>
      </w:r>
      <w:r>
        <w:rPr>
          <w:rFonts w:asciiTheme="majorBidi" w:hAnsiTheme="majorBidi" w:cstheme="majorBidi"/>
          <w:color w:val="000000" w:themeColor="text1"/>
        </w:rPr>
        <w:t>: Post-hoc effect sizes and power for the various comparison</w:t>
      </w:r>
      <w:r>
        <w:rPr>
          <w:rFonts w:asciiTheme="majorBidi" w:hAnsiTheme="majorBidi" w:cstheme="majorBidi"/>
          <w:color w:val="000000" w:themeColor="text1"/>
        </w:rPr>
        <w:t>s</w:t>
      </w:r>
      <w:r>
        <w:rPr>
          <w:rFonts w:asciiTheme="majorBidi" w:hAnsiTheme="majorBidi" w:cstheme="majorBidi"/>
          <w:color w:val="000000" w:themeColor="text1"/>
        </w:rPr>
        <w:t xml:space="preserve"> </w:t>
      </w:r>
      <w:r>
        <w:rPr>
          <w:rFonts w:asciiTheme="majorBidi" w:hAnsiTheme="majorBidi" w:cstheme="majorBidi"/>
          <w:color w:val="000000" w:themeColor="text1"/>
        </w:rPr>
        <w:t>analyzed</w:t>
      </w:r>
      <w:r>
        <w:rPr>
          <w:rFonts w:asciiTheme="majorBidi" w:hAnsiTheme="majorBidi" w:cstheme="majorBidi"/>
          <w:color w:val="000000" w:themeColor="text1"/>
        </w:rPr>
        <w:t xml:space="preserve"> in </w:t>
      </w:r>
      <w:r>
        <w:rPr>
          <w:rFonts w:asciiTheme="majorBidi" w:hAnsiTheme="majorBidi" w:cstheme="majorBidi"/>
          <w:color w:val="000000" w:themeColor="text1"/>
        </w:rPr>
        <w:t>figures 1, 2, and 3</w:t>
      </w:r>
      <w:r>
        <w:rPr>
          <w:rFonts w:asciiTheme="majorBidi" w:hAnsiTheme="majorBidi" w:cstheme="majorBidi"/>
          <w:color w:val="000000" w:themeColor="text1"/>
        </w:rPr>
        <w:t xml:space="preserve">. </w:t>
      </w:r>
    </w:p>
    <w:p w14:paraId="27AFE9CB" w14:textId="77777777" w:rsidR="003F46A9" w:rsidRDefault="003F46A9" w:rsidP="003F46A9">
      <w:pPr>
        <w:ind w:firstLine="720"/>
        <w:rPr>
          <w:rFonts w:asciiTheme="majorBidi" w:hAnsiTheme="majorBidi" w:cstheme="majorBidi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525"/>
        <w:gridCol w:w="4911"/>
        <w:gridCol w:w="1594"/>
        <w:gridCol w:w="1595"/>
      </w:tblGrid>
      <w:tr w:rsidR="003F46A9" w14:paraId="32B0CF31" w14:textId="77777777" w:rsidTr="00B123B1">
        <w:tc>
          <w:tcPr>
            <w:tcW w:w="1525" w:type="dxa"/>
          </w:tcPr>
          <w:p w14:paraId="22A8E0D9" w14:textId="77777777" w:rsidR="003F46A9" w:rsidRPr="00605FF7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605FF7">
              <w:rPr>
                <w:rFonts w:asciiTheme="majorBidi" w:hAnsiTheme="majorBidi" w:cstheme="majorBidi"/>
                <w:b/>
                <w:bCs/>
              </w:rPr>
              <w:t>Test</w:t>
            </w:r>
          </w:p>
        </w:tc>
        <w:tc>
          <w:tcPr>
            <w:tcW w:w="4911" w:type="dxa"/>
          </w:tcPr>
          <w:p w14:paraId="43C69EFA" w14:textId="77777777" w:rsidR="003F46A9" w:rsidRPr="00605FF7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605FF7">
              <w:rPr>
                <w:rFonts w:asciiTheme="majorBidi" w:hAnsiTheme="majorBidi" w:cstheme="majorBidi"/>
                <w:b/>
                <w:bCs/>
              </w:rPr>
              <w:t>Comparison</w:t>
            </w:r>
          </w:p>
        </w:tc>
        <w:tc>
          <w:tcPr>
            <w:tcW w:w="1594" w:type="dxa"/>
          </w:tcPr>
          <w:p w14:paraId="35CDB4DD" w14:textId="77777777" w:rsidR="003F46A9" w:rsidRPr="00605FF7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605FF7">
              <w:rPr>
                <w:rFonts w:asciiTheme="majorBidi" w:hAnsiTheme="majorBidi" w:cstheme="majorBidi"/>
                <w:b/>
                <w:bCs/>
              </w:rPr>
              <w:t>Effect Size</w:t>
            </w:r>
          </w:p>
        </w:tc>
        <w:tc>
          <w:tcPr>
            <w:tcW w:w="1595" w:type="dxa"/>
          </w:tcPr>
          <w:p w14:paraId="2FA0462C" w14:textId="77777777" w:rsidR="003F46A9" w:rsidRPr="00605FF7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605FF7">
              <w:rPr>
                <w:rFonts w:asciiTheme="majorBidi" w:hAnsiTheme="majorBidi" w:cstheme="majorBidi"/>
                <w:b/>
                <w:bCs/>
              </w:rPr>
              <w:t>Power</w:t>
            </w:r>
          </w:p>
        </w:tc>
      </w:tr>
      <w:tr w:rsidR="003F46A9" w14:paraId="1B361A1E" w14:textId="77777777" w:rsidTr="00B123B1">
        <w:tc>
          <w:tcPr>
            <w:tcW w:w="1525" w:type="dxa"/>
          </w:tcPr>
          <w:p w14:paraId="44095009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S</w:t>
            </w:r>
          </w:p>
        </w:tc>
        <w:tc>
          <w:tcPr>
            <w:tcW w:w="4911" w:type="dxa"/>
          </w:tcPr>
          <w:p w14:paraId="34503CD1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l patients; baseline vs. 6 months</w:t>
            </w:r>
          </w:p>
        </w:tc>
        <w:tc>
          <w:tcPr>
            <w:tcW w:w="1594" w:type="dxa"/>
          </w:tcPr>
          <w:p w14:paraId="0539E5B6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3</w:t>
            </w:r>
          </w:p>
        </w:tc>
        <w:tc>
          <w:tcPr>
            <w:tcW w:w="1595" w:type="dxa"/>
          </w:tcPr>
          <w:p w14:paraId="192E2B0C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&gt; 0.9999</w:t>
            </w:r>
          </w:p>
        </w:tc>
      </w:tr>
      <w:tr w:rsidR="003F46A9" w14:paraId="47653204" w14:textId="77777777" w:rsidTr="00B123B1">
        <w:tc>
          <w:tcPr>
            <w:tcW w:w="1525" w:type="dxa"/>
          </w:tcPr>
          <w:p w14:paraId="0594B191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S</w:t>
            </w:r>
          </w:p>
        </w:tc>
        <w:tc>
          <w:tcPr>
            <w:tcW w:w="4911" w:type="dxa"/>
          </w:tcPr>
          <w:p w14:paraId="346CB1C9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n; baseline vs. 6 months</w:t>
            </w:r>
          </w:p>
        </w:tc>
        <w:tc>
          <w:tcPr>
            <w:tcW w:w="1594" w:type="dxa"/>
          </w:tcPr>
          <w:p w14:paraId="48ED4901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1595" w:type="dxa"/>
          </w:tcPr>
          <w:p w14:paraId="52169529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&gt; 0.9999</w:t>
            </w:r>
          </w:p>
        </w:tc>
      </w:tr>
      <w:tr w:rsidR="003F46A9" w14:paraId="088836B1" w14:textId="77777777" w:rsidTr="00B123B1">
        <w:tc>
          <w:tcPr>
            <w:tcW w:w="1525" w:type="dxa"/>
          </w:tcPr>
          <w:p w14:paraId="103CA16B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S</w:t>
            </w:r>
          </w:p>
        </w:tc>
        <w:tc>
          <w:tcPr>
            <w:tcW w:w="4911" w:type="dxa"/>
          </w:tcPr>
          <w:p w14:paraId="010930CF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men: baseline vs. 6 months</w:t>
            </w:r>
          </w:p>
        </w:tc>
        <w:tc>
          <w:tcPr>
            <w:tcW w:w="1594" w:type="dxa"/>
          </w:tcPr>
          <w:p w14:paraId="58A22BBF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1595" w:type="dxa"/>
          </w:tcPr>
          <w:p w14:paraId="60752137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&gt; 0.9999</w:t>
            </w:r>
          </w:p>
        </w:tc>
      </w:tr>
      <w:tr w:rsidR="003F46A9" w14:paraId="6E31FF05" w14:textId="77777777" w:rsidTr="00B123B1">
        <w:tc>
          <w:tcPr>
            <w:tcW w:w="1525" w:type="dxa"/>
          </w:tcPr>
          <w:p w14:paraId="6CA6D381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S</w:t>
            </w:r>
          </w:p>
        </w:tc>
        <w:tc>
          <w:tcPr>
            <w:tcW w:w="4911" w:type="dxa"/>
          </w:tcPr>
          <w:p w14:paraId="570CE656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tients &lt; 65: baseline vs. 6 months</w:t>
            </w:r>
          </w:p>
        </w:tc>
        <w:tc>
          <w:tcPr>
            <w:tcW w:w="1594" w:type="dxa"/>
          </w:tcPr>
          <w:p w14:paraId="24ED4F6E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1595" w:type="dxa"/>
          </w:tcPr>
          <w:p w14:paraId="3F0CEECD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&gt; 0.9999</w:t>
            </w:r>
          </w:p>
        </w:tc>
      </w:tr>
      <w:tr w:rsidR="003F46A9" w14:paraId="0B389F14" w14:textId="77777777" w:rsidTr="00B123B1">
        <w:tc>
          <w:tcPr>
            <w:tcW w:w="1525" w:type="dxa"/>
          </w:tcPr>
          <w:p w14:paraId="0F1146C6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S</w:t>
            </w:r>
          </w:p>
        </w:tc>
        <w:tc>
          <w:tcPr>
            <w:tcW w:w="4911" w:type="dxa"/>
          </w:tcPr>
          <w:p w14:paraId="24D4D965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tients &gt;= 65: baseline vs. 6 months</w:t>
            </w:r>
          </w:p>
        </w:tc>
        <w:tc>
          <w:tcPr>
            <w:tcW w:w="1594" w:type="dxa"/>
          </w:tcPr>
          <w:p w14:paraId="14A4CBC4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1595" w:type="dxa"/>
          </w:tcPr>
          <w:p w14:paraId="1129CA0A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&gt; 0.9999</w:t>
            </w:r>
          </w:p>
        </w:tc>
      </w:tr>
      <w:tr w:rsidR="003F46A9" w14:paraId="6067697C" w14:textId="77777777" w:rsidTr="00B123B1">
        <w:tc>
          <w:tcPr>
            <w:tcW w:w="1525" w:type="dxa"/>
          </w:tcPr>
          <w:p w14:paraId="163B73A5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S</w:t>
            </w:r>
          </w:p>
        </w:tc>
        <w:tc>
          <w:tcPr>
            <w:tcW w:w="4911" w:type="dxa"/>
          </w:tcPr>
          <w:p w14:paraId="01D04F52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n vs Women Improvements</w:t>
            </w:r>
          </w:p>
        </w:tc>
        <w:tc>
          <w:tcPr>
            <w:tcW w:w="1594" w:type="dxa"/>
          </w:tcPr>
          <w:p w14:paraId="2F7FB01E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80</w:t>
            </w:r>
          </w:p>
        </w:tc>
        <w:tc>
          <w:tcPr>
            <w:tcW w:w="1595" w:type="dxa"/>
          </w:tcPr>
          <w:p w14:paraId="509432A3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124</w:t>
            </w:r>
          </w:p>
        </w:tc>
      </w:tr>
      <w:tr w:rsidR="003F46A9" w14:paraId="6951986A" w14:textId="77777777" w:rsidTr="00B123B1">
        <w:tc>
          <w:tcPr>
            <w:tcW w:w="1525" w:type="dxa"/>
          </w:tcPr>
          <w:p w14:paraId="7A46A4D1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S</w:t>
            </w:r>
          </w:p>
        </w:tc>
        <w:tc>
          <w:tcPr>
            <w:tcW w:w="4911" w:type="dxa"/>
          </w:tcPr>
          <w:p w14:paraId="032DDFEA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ld vs Young Improvements</w:t>
            </w:r>
          </w:p>
        </w:tc>
        <w:tc>
          <w:tcPr>
            <w:tcW w:w="1594" w:type="dxa"/>
          </w:tcPr>
          <w:p w14:paraId="11F3BC66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6</w:t>
            </w:r>
          </w:p>
        </w:tc>
        <w:tc>
          <w:tcPr>
            <w:tcW w:w="1595" w:type="dxa"/>
          </w:tcPr>
          <w:p w14:paraId="4E8F44DC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543</w:t>
            </w:r>
          </w:p>
        </w:tc>
      </w:tr>
      <w:tr w:rsidR="003F46A9" w14:paraId="719DE604" w14:textId="77777777" w:rsidTr="00B123B1">
        <w:tc>
          <w:tcPr>
            <w:tcW w:w="1525" w:type="dxa"/>
          </w:tcPr>
          <w:p w14:paraId="7A511B4E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MAC</w:t>
            </w:r>
          </w:p>
        </w:tc>
        <w:tc>
          <w:tcPr>
            <w:tcW w:w="4911" w:type="dxa"/>
          </w:tcPr>
          <w:p w14:paraId="149188C2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l patients; baseline vs. 6 months</w:t>
            </w:r>
          </w:p>
        </w:tc>
        <w:tc>
          <w:tcPr>
            <w:tcW w:w="1594" w:type="dxa"/>
          </w:tcPr>
          <w:p w14:paraId="2E38330D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731</w:t>
            </w:r>
          </w:p>
        </w:tc>
        <w:tc>
          <w:tcPr>
            <w:tcW w:w="1595" w:type="dxa"/>
          </w:tcPr>
          <w:p w14:paraId="3D0B3285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&gt; 0.9999</w:t>
            </w:r>
          </w:p>
        </w:tc>
      </w:tr>
      <w:tr w:rsidR="003F46A9" w14:paraId="78E42D30" w14:textId="77777777" w:rsidTr="00B123B1">
        <w:tc>
          <w:tcPr>
            <w:tcW w:w="1525" w:type="dxa"/>
          </w:tcPr>
          <w:p w14:paraId="518E0F27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MAC Pain</w:t>
            </w:r>
          </w:p>
        </w:tc>
        <w:tc>
          <w:tcPr>
            <w:tcW w:w="4911" w:type="dxa"/>
          </w:tcPr>
          <w:p w14:paraId="51E833FE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l patients; baseline vs. 6 months</w:t>
            </w:r>
          </w:p>
        </w:tc>
        <w:tc>
          <w:tcPr>
            <w:tcW w:w="1594" w:type="dxa"/>
          </w:tcPr>
          <w:p w14:paraId="541F7588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813</w:t>
            </w:r>
          </w:p>
        </w:tc>
        <w:tc>
          <w:tcPr>
            <w:tcW w:w="1595" w:type="dxa"/>
          </w:tcPr>
          <w:p w14:paraId="55ECCF93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&gt; 0.9999</w:t>
            </w:r>
          </w:p>
        </w:tc>
      </w:tr>
      <w:tr w:rsidR="003F46A9" w14:paraId="77D59273" w14:textId="77777777" w:rsidTr="00B123B1">
        <w:tc>
          <w:tcPr>
            <w:tcW w:w="1525" w:type="dxa"/>
          </w:tcPr>
          <w:p w14:paraId="64A69521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MAC Function</w:t>
            </w:r>
          </w:p>
        </w:tc>
        <w:tc>
          <w:tcPr>
            <w:tcW w:w="4911" w:type="dxa"/>
          </w:tcPr>
          <w:p w14:paraId="65B3F538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l patients; baseline vs. 6 months</w:t>
            </w:r>
          </w:p>
        </w:tc>
        <w:tc>
          <w:tcPr>
            <w:tcW w:w="1594" w:type="dxa"/>
          </w:tcPr>
          <w:p w14:paraId="43D34434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241</w:t>
            </w:r>
          </w:p>
        </w:tc>
        <w:tc>
          <w:tcPr>
            <w:tcW w:w="1595" w:type="dxa"/>
          </w:tcPr>
          <w:p w14:paraId="1AEC5715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&gt; 0.9999</w:t>
            </w:r>
          </w:p>
        </w:tc>
      </w:tr>
      <w:tr w:rsidR="003F46A9" w14:paraId="61AA6F4F" w14:textId="77777777" w:rsidTr="00B123B1">
        <w:tc>
          <w:tcPr>
            <w:tcW w:w="1525" w:type="dxa"/>
          </w:tcPr>
          <w:p w14:paraId="57602D1A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MAC</w:t>
            </w:r>
          </w:p>
        </w:tc>
        <w:tc>
          <w:tcPr>
            <w:tcW w:w="4911" w:type="dxa"/>
          </w:tcPr>
          <w:p w14:paraId="1FAF2ADE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n; baseline vs. 6 months</w:t>
            </w:r>
          </w:p>
        </w:tc>
        <w:tc>
          <w:tcPr>
            <w:tcW w:w="1594" w:type="dxa"/>
          </w:tcPr>
          <w:p w14:paraId="1E0C5A1F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622</w:t>
            </w:r>
          </w:p>
        </w:tc>
        <w:tc>
          <w:tcPr>
            <w:tcW w:w="1595" w:type="dxa"/>
          </w:tcPr>
          <w:p w14:paraId="5AEA1813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0.9449</w:t>
            </w:r>
          </w:p>
        </w:tc>
      </w:tr>
      <w:tr w:rsidR="003F46A9" w14:paraId="7A092010" w14:textId="77777777" w:rsidTr="00B123B1">
        <w:tc>
          <w:tcPr>
            <w:tcW w:w="1525" w:type="dxa"/>
          </w:tcPr>
          <w:p w14:paraId="627D24CE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MAC</w:t>
            </w:r>
          </w:p>
        </w:tc>
        <w:tc>
          <w:tcPr>
            <w:tcW w:w="4911" w:type="dxa"/>
          </w:tcPr>
          <w:p w14:paraId="75F9DD62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men: baseline vs. 6 months</w:t>
            </w:r>
          </w:p>
        </w:tc>
        <w:tc>
          <w:tcPr>
            <w:tcW w:w="1594" w:type="dxa"/>
          </w:tcPr>
          <w:p w14:paraId="0DAEDDAF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86</w:t>
            </w:r>
          </w:p>
        </w:tc>
        <w:tc>
          <w:tcPr>
            <w:tcW w:w="1595" w:type="dxa"/>
          </w:tcPr>
          <w:p w14:paraId="087B3767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0.9994</w:t>
            </w:r>
          </w:p>
        </w:tc>
      </w:tr>
      <w:tr w:rsidR="003F46A9" w14:paraId="3748B280" w14:textId="77777777" w:rsidTr="00B123B1">
        <w:tc>
          <w:tcPr>
            <w:tcW w:w="1525" w:type="dxa"/>
          </w:tcPr>
          <w:p w14:paraId="4B20081D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 w:rsidRPr="00F85990">
              <w:rPr>
                <w:rFonts w:asciiTheme="majorBidi" w:hAnsiTheme="majorBidi" w:cstheme="majorBidi"/>
              </w:rPr>
              <w:t>WOMAC</w:t>
            </w:r>
          </w:p>
        </w:tc>
        <w:tc>
          <w:tcPr>
            <w:tcW w:w="4911" w:type="dxa"/>
          </w:tcPr>
          <w:p w14:paraId="26E41595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tients &lt; 65: baseline vs. 6 months</w:t>
            </w:r>
          </w:p>
        </w:tc>
        <w:tc>
          <w:tcPr>
            <w:tcW w:w="1594" w:type="dxa"/>
          </w:tcPr>
          <w:p w14:paraId="171CAED4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237</w:t>
            </w:r>
          </w:p>
        </w:tc>
        <w:tc>
          <w:tcPr>
            <w:tcW w:w="1595" w:type="dxa"/>
          </w:tcPr>
          <w:p w14:paraId="426BA93F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0.9978</w:t>
            </w:r>
          </w:p>
        </w:tc>
      </w:tr>
      <w:tr w:rsidR="003F46A9" w14:paraId="6A73BB84" w14:textId="77777777" w:rsidTr="00B123B1">
        <w:tc>
          <w:tcPr>
            <w:tcW w:w="1525" w:type="dxa"/>
          </w:tcPr>
          <w:p w14:paraId="7AF49F74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 w:rsidRPr="00F85990">
              <w:rPr>
                <w:rFonts w:asciiTheme="majorBidi" w:hAnsiTheme="majorBidi" w:cstheme="majorBidi"/>
              </w:rPr>
              <w:t>WOMAC</w:t>
            </w:r>
          </w:p>
        </w:tc>
        <w:tc>
          <w:tcPr>
            <w:tcW w:w="4911" w:type="dxa"/>
          </w:tcPr>
          <w:p w14:paraId="159625DF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tients &gt;= 65: baseline vs. 6 months</w:t>
            </w:r>
          </w:p>
        </w:tc>
        <w:tc>
          <w:tcPr>
            <w:tcW w:w="1594" w:type="dxa"/>
          </w:tcPr>
          <w:p w14:paraId="3C3791E3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024</w:t>
            </w:r>
          </w:p>
        </w:tc>
        <w:tc>
          <w:tcPr>
            <w:tcW w:w="1595" w:type="dxa"/>
          </w:tcPr>
          <w:p w14:paraId="3AE47BF2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0.9850</w:t>
            </w:r>
          </w:p>
        </w:tc>
      </w:tr>
      <w:tr w:rsidR="003F46A9" w14:paraId="03828D18" w14:textId="77777777" w:rsidTr="00B123B1">
        <w:tc>
          <w:tcPr>
            <w:tcW w:w="1525" w:type="dxa"/>
          </w:tcPr>
          <w:p w14:paraId="74EDB787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OMAC </w:t>
            </w:r>
          </w:p>
        </w:tc>
        <w:tc>
          <w:tcPr>
            <w:tcW w:w="4911" w:type="dxa"/>
          </w:tcPr>
          <w:p w14:paraId="5EA6AA8E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n vs Women Improvements</w:t>
            </w:r>
          </w:p>
        </w:tc>
        <w:tc>
          <w:tcPr>
            <w:tcW w:w="1594" w:type="dxa"/>
          </w:tcPr>
          <w:p w14:paraId="3AE9F4CF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339</w:t>
            </w:r>
          </w:p>
        </w:tc>
        <w:tc>
          <w:tcPr>
            <w:tcW w:w="1595" w:type="dxa"/>
          </w:tcPr>
          <w:p w14:paraId="3C618044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017</w:t>
            </w:r>
          </w:p>
        </w:tc>
      </w:tr>
      <w:tr w:rsidR="003F46A9" w14:paraId="0E032E83" w14:textId="77777777" w:rsidTr="00B123B1">
        <w:tc>
          <w:tcPr>
            <w:tcW w:w="1525" w:type="dxa"/>
          </w:tcPr>
          <w:p w14:paraId="426B83C5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WOMAC </w:t>
            </w:r>
          </w:p>
        </w:tc>
        <w:tc>
          <w:tcPr>
            <w:tcW w:w="4911" w:type="dxa"/>
          </w:tcPr>
          <w:p w14:paraId="31AB034B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ld vs Young Improvements</w:t>
            </w:r>
          </w:p>
        </w:tc>
        <w:tc>
          <w:tcPr>
            <w:tcW w:w="1594" w:type="dxa"/>
          </w:tcPr>
          <w:p w14:paraId="08AA2F36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37</w:t>
            </w:r>
          </w:p>
        </w:tc>
        <w:tc>
          <w:tcPr>
            <w:tcW w:w="1595" w:type="dxa"/>
          </w:tcPr>
          <w:p w14:paraId="03E1F1BA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89</w:t>
            </w:r>
          </w:p>
        </w:tc>
      </w:tr>
      <w:tr w:rsidR="003F46A9" w14:paraId="0B0CC0EE" w14:textId="77777777" w:rsidTr="00B123B1">
        <w:tc>
          <w:tcPr>
            <w:tcW w:w="1525" w:type="dxa"/>
          </w:tcPr>
          <w:p w14:paraId="2B1C0513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GIC</w:t>
            </w:r>
          </w:p>
        </w:tc>
        <w:tc>
          <w:tcPr>
            <w:tcW w:w="4911" w:type="dxa"/>
          </w:tcPr>
          <w:p w14:paraId="6CFB6731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l patients; 6 weeks vs. 6 months</w:t>
            </w:r>
          </w:p>
        </w:tc>
        <w:tc>
          <w:tcPr>
            <w:tcW w:w="1594" w:type="dxa"/>
          </w:tcPr>
          <w:p w14:paraId="03B2B2F9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112</w:t>
            </w:r>
          </w:p>
        </w:tc>
        <w:tc>
          <w:tcPr>
            <w:tcW w:w="1595" w:type="dxa"/>
          </w:tcPr>
          <w:p w14:paraId="7988AAC8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0.9787</w:t>
            </w:r>
          </w:p>
        </w:tc>
      </w:tr>
      <w:tr w:rsidR="003F46A9" w14:paraId="3AB3F864" w14:textId="77777777" w:rsidTr="00B123B1">
        <w:tc>
          <w:tcPr>
            <w:tcW w:w="1525" w:type="dxa"/>
          </w:tcPr>
          <w:p w14:paraId="0352311F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GIC</w:t>
            </w:r>
          </w:p>
        </w:tc>
        <w:tc>
          <w:tcPr>
            <w:tcW w:w="4911" w:type="dxa"/>
          </w:tcPr>
          <w:p w14:paraId="033330C2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n; 6 weeks vs. 6 months</w:t>
            </w:r>
          </w:p>
        </w:tc>
        <w:tc>
          <w:tcPr>
            <w:tcW w:w="1594" w:type="dxa"/>
          </w:tcPr>
          <w:p w14:paraId="5DE22252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114</w:t>
            </w:r>
          </w:p>
        </w:tc>
        <w:tc>
          <w:tcPr>
            <w:tcW w:w="1595" w:type="dxa"/>
          </w:tcPr>
          <w:p w14:paraId="474B9C32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0.9297</w:t>
            </w:r>
          </w:p>
        </w:tc>
      </w:tr>
      <w:tr w:rsidR="003F46A9" w14:paraId="0CB7E370" w14:textId="77777777" w:rsidTr="00B123B1">
        <w:tc>
          <w:tcPr>
            <w:tcW w:w="1525" w:type="dxa"/>
          </w:tcPr>
          <w:p w14:paraId="254CE015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GIC</w:t>
            </w:r>
          </w:p>
        </w:tc>
        <w:tc>
          <w:tcPr>
            <w:tcW w:w="4911" w:type="dxa"/>
          </w:tcPr>
          <w:p w14:paraId="113D519C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men: 6 weeks vs. 6 months</w:t>
            </w:r>
          </w:p>
        </w:tc>
        <w:tc>
          <w:tcPr>
            <w:tcW w:w="1594" w:type="dxa"/>
          </w:tcPr>
          <w:p w14:paraId="78708830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099</w:t>
            </w:r>
          </w:p>
        </w:tc>
        <w:tc>
          <w:tcPr>
            <w:tcW w:w="1595" w:type="dxa"/>
          </w:tcPr>
          <w:p w14:paraId="10259453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0.8466</w:t>
            </w:r>
          </w:p>
        </w:tc>
      </w:tr>
      <w:tr w:rsidR="003F46A9" w14:paraId="2BC6FE5F" w14:textId="77777777" w:rsidTr="00B123B1">
        <w:tc>
          <w:tcPr>
            <w:tcW w:w="1525" w:type="dxa"/>
          </w:tcPr>
          <w:p w14:paraId="059CE468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GIC</w:t>
            </w:r>
          </w:p>
        </w:tc>
        <w:tc>
          <w:tcPr>
            <w:tcW w:w="4911" w:type="dxa"/>
          </w:tcPr>
          <w:p w14:paraId="6EF31D68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tients &lt; 65: 6 weeks vs. 6 months</w:t>
            </w:r>
          </w:p>
        </w:tc>
        <w:tc>
          <w:tcPr>
            <w:tcW w:w="1594" w:type="dxa"/>
          </w:tcPr>
          <w:p w14:paraId="7FBBFE63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657</w:t>
            </w:r>
          </w:p>
        </w:tc>
        <w:tc>
          <w:tcPr>
            <w:tcW w:w="1595" w:type="dxa"/>
          </w:tcPr>
          <w:p w14:paraId="6A1B1379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0.9814</w:t>
            </w:r>
          </w:p>
        </w:tc>
      </w:tr>
      <w:tr w:rsidR="003F46A9" w14:paraId="78B1E96E" w14:textId="77777777" w:rsidTr="00B123B1">
        <w:tc>
          <w:tcPr>
            <w:tcW w:w="1525" w:type="dxa"/>
          </w:tcPr>
          <w:p w14:paraId="0C194E31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GIC</w:t>
            </w:r>
          </w:p>
        </w:tc>
        <w:tc>
          <w:tcPr>
            <w:tcW w:w="4911" w:type="dxa"/>
          </w:tcPr>
          <w:p w14:paraId="41D972CF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tients &gt;= 65: 6 weeks vs. 6 months</w:t>
            </w:r>
          </w:p>
        </w:tc>
        <w:tc>
          <w:tcPr>
            <w:tcW w:w="1594" w:type="dxa"/>
          </w:tcPr>
          <w:p w14:paraId="4E165434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671</w:t>
            </w:r>
          </w:p>
        </w:tc>
        <w:tc>
          <w:tcPr>
            <w:tcW w:w="1595" w:type="dxa"/>
          </w:tcPr>
          <w:p w14:paraId="49A92309" w14:textId="77777777" w:rsidR="003F46A9" w:rsidRPr="00C601B9" w:rsidRDefault="003F46A9" w:rsidP="00B123B1">
            <w:pPr>
              <w:rPr>
                <w:rFonts w:asciiTheme="majorBidi" w:hAnsiTheme="majorBidi" w:cstheme="majorBidi"/>
                <w:b/>
                <w:bCs/>
              </w:rPr>
            </w:pPr>
            <w:r w:rsidRPr="00C601B9">
              <w:rPr>
                <w:rFonts w:asciiTheme="majorBidi" w:hAnsiTheme="majorBidi" w:cstheme="majorBidi"/>
                <w:b/>
                <w:bCs/>
              </w:rPr>
              <w:t>0.7019</w:t>
            </w:r>
          </w:p>
        </w:tc>
      </w:tr>
      <w:tr w:rsidR="003F46A9" w14:paraId="74BA36F8" w14:textId="77777777" w:rsidTr="00B123B1">
        <w:tc>
          <w:tcPr>
            <w:tcW w:w="1525" w:type="dxa"/>
          </w:tcPr>
          <w:p w14:paraId="5C552702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GIC</w:t>
            </w:r>
          </w:p>
        </w:tc>
        <w:tc>
          <w:tcPr>
            <w:tcW w:w="4911" w:type="dxa"/>
          </w:tcPr>
          <w:p w14:paraId="49C64FEB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n vs Women Improvements</w:t>
            </w:r>
          </w:p>
        </w:tc>
        <w:tc>
          <w:tcPr>
            <w:tcW w:w="1594" w:type="dxa"/>
          </w:tcPr>
          <w:p w14:paraId="57F4BC31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13</w:t>
            </w:r>
          </w:p>
        </w:tc>
        <w:tc>
          <w:tcPr>
            <w:tcW w:w="1595" w:type="dxa"/>
          </w:tcPr>
          <w:p w14:paraId="62E48B20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75</w:t>
            </w:r>
          </w:p>
        </w:tc>
      </w:tr>
      <w:tr w:rsidR="003F46A9" w14:paraId="7E4FF943" w14:textId="77777777" w:rsidTr="00B123B1">
        <w:tc>
          <w:tcPr>
            <w:tcW w:w="1525" w:type="dxa"/>
          </w:tcPr>
          <w:p w14:paraId="26DBBAF6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GIC</w:t>
            </w:r>
          </w:p>
        </w:tc>
        <w:tc>
          <w:tcPr>
            <w:tcW w:w="4911" w:type="dxa"/>
          </w:tcPr>
          <w:p w14:paraId="56A03460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ld vs Young Improvements</w:t>
            </w:r>
          </w:p>
        </w:tc>
        <w:tc>
          <w:tcPr>
            <w:tcW w:w="1594" w:type="dxa"/>
          </w:tcPr>
          <w:p w14:paraId="5B062BE1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15</w:t>
            </w:r>
          </w:p>
        </w:tc>
        <w:tc>
          <w:tcPr>
            <w:tcW w:w="1595" w:type="dxa"/>
          </w:tcPr>
          <w:p w14:paraId="16CE2AE3" w14:textId="77777777" w:rsidR="003F46A9" w:rsidRDefault="003F46A9" w:rsidP="00B123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478</w:t>
            </w:r>
          </w:p>
        </w:tc>
      </w:tr>
    </w:tbl>
    <w:p w14:paraId="0E2A9946" w14:textId="77777777" w:rsidR="00A45B8B" w:rsidRDefault="00000000"/>
    <w:sectPr w:rsidR="00A45B8B" w:rsidSect="00CB6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6A9"/>
    <w:rsid w:val="000131A0"/>
    <w:rsid w:val="0002799F"/>
    <w:rsid w:val="00034E4F"/>
    <w:rsid w:val="00052CD6"/>
    <w:rsid w:val="00054EF8"/>
    <w:rsid w:val="0006796B"/>
    <w:rsid w:val="00067BFB"/>
    <w:rsid w:val="00082A92"/>
    <w:rsid w:val="00083053"/>
    <w:rsid w:val="00092C93"/>
    <w:rsid w:val="00096636"/>
    <w:rsid w:val="000A01AC"/>
    <w:rsid w:val="000A0366"/>
    <w:rsid w:val="000A7384"/>
    <w:rsid w:val="000B6532"/>
    <w:rsid w:val="000C7734"/>
    <w:rsid w:val="000C7835"/>
    <w:rsid w:val="000D1A64"/>
    <w:rsid w:val="000D4F74"/>
    <w:rsid w:val="000E3EB2"/>
    <w:rsid w:val="000E4E1B"/>
    <w:rsid w:val="000E76B5"/>
    <w:rsid w:val="00104287"/>
    <w:rsid w:val="00105BF2"/>
    <w:rsid w:val="00106797"/>
    <w:rsid w:val="00112B10"/>
    <w:rsid w:val="0014061A"/>
    <w:rsid w:val="001406FC"/>
    <w:rsid w:val="001445DE"/>
    <w:rsid w:val="00144A13"/>
    <w:rsid w:val="00144C47"/>
    <w:rsid w:val="00154AAD"/>
    <w:rsid w:val="00170D5C"/>
    <w:rsid w:val="00173DAE"/>
    <w:rsid w:val="00174AEE"/>
    <w:rsid w:val="00176FA5"/>
    <w:rsid w:val="00177DE0"/>
    <w:rsid w:val="001907FB"/>
    <w:rsid w:val="001B060F"/>
    <w:rsid w:val="001B0616"/>
    <w:rsid w:val="001B31A5"/>
    <w:rsid w:val="001C7B01"/>
    <w:rsid w:val="001D47AE"/>
    <w:rsid w:val="001D7D78"/>
    <w:rsid w:val="001E1CDE"/>
    <w:rsid w:val="001E3111"/>
    <w:rsid w:val="00206120"/>
    <w:rsid w:val="00215932"/>
    <w:rsid w:val="00224A1C"/>
    <w:rsid w:val="002251C4"/>
    <w:rsid w:val="00226121"/>
    <w:rsid w:val="002502DD"/>
    <w:rsid w:val="00251141"/>
    <w:rsid w:val="00262CF2"/>
    <w:rsid w:val="00266E10"/>
    <w:rsid w:val="00274CC1"/>
    <w:rsid w:val="00284097"/>
    <w:rsid w:val="00290C55"/>
    <w:rsid w:val="002A08CE"/>
    <w:rsid w:val="002A39FA"/>
    <w:rsid w:val="002A4FE0"/>
    <w:rsid w:val="002A7C96"/>
    <w:rsid w:val="002C046F"/>
    <w:rsid w:val="002D29EE"/>
    <w:rsid w:val="002D5767"/>
    <w:rsid w:val="002F6596"/>
    <w:rsid w:val="00301AEF"/>
    <w:rsid w:val="00303251"/>
    <w:rsid w:val="00310F3F"/>
    <w:rsid w:val="003217BC"/>
    <w:rsid w:val="003233E3"/>
    <w:rsid w:val="00326CC8"/>
    <w:rsid w:val="00326ECD"/>
    <w:rsid w:val="003316F9"/>
    <w:rsid w:val="003318D1"/>
    <w:rsid w:val="003477E9"/>
    <w:rsid w:val="00351BEB"/>
    <w:rsid w:val="00351C76"/>
    <w:rsid w:val="00364570"/>
    <w:rsid w:val="003715EF"/>
    <w:rsid w:val="0038660B"/>
    <w:rsid w:val="00394C81"/>
    <w:rsid w:val="0039632C"/>
    <w:rsid w:val="003B538A"/>
    <w:rsid w:val="003C6D46"/>
    <w:rsid w:val="003D50ED"/>
    <w:rsid w:val="003F2992"/>
    <w:rsid w:val="003F46A9"/>
    <w:rsid w:val="00430FAE"/>
    <w:rsid w:val="00431E29"/>
    <w:rsid w:val="00447227"/>
    <w:rsid w:val="00450509"/>
    <w:rsid w:val="00455112"/>
    <w:rsid w:val="00456FB8"/>
    <w:rsid w:val="004819EF"/>
    <w:rsid w:val="004A0E0D"/>
    <w:rsid w:val="004A40C7"/>
    <w:rsid w:val="004B7007"/>
    <w:rsid w:val="004C462E"/>
    <w:rsid w:val="004C5F54"/>
    <w:rsid w:val="004D3F17"/>
    <w:rsid w:val="004D6056"/>
    <w:rsid w:val="004E1A56"/>
    <w:rsid w:val="004E5FD5"/>
    <w:rsid w:val="004E756A"/>
    <w:rsid w:val="005047D0"/>
    <w:rsid w:val="005055EB"/>
    <w:rsid w:val="00510181"/>
    <w:rsid w:val="00520E17"/>
    <w:rsid w:val="00522051"/>
    <w:rsid w:val="00536585"/>
    <w:rsid w:val="005469E2"/>
    <w:rsid w:val="00562264"/>
    <w:rsid w:val="00564C5C"/>
    <w:rsid w:val="00581437"/>
    <w:rsid w:val="00585671"/>
    <w:rsid w:val="00594718"/>
    <w:rsid w:val="00595447"/>
    <w:rsid w:val="005A4096"/>
    <w:rsid w:val="005A627A"/>
    <w:rsid w:val="005B1294"/>
    <w:rsid w:val="005B21EF"/>
    <w:rsid w:val="005B5A13"/>
    <w:rsid w:val="005C61DD"/>
    <w:rsid w:val="005C6356"/>
    <w:rsid w:val="005D3D85"/>
    <w:rsid w:val="005E01F6"/>
    <w:rsid w:val="005E1974"/>
    <w:rsid w:val="005E7281"/>
    <w:rsid w:val="005F3A47"/>
    <w:rsid w:val="00600B9C"/>
    <w:rsid w:val="0061200B"/>
    <w:rsid w:val="00625076"/>
    <w:rsid w:val="006274E3"/>
    <w:rsid w:val="00633464"/>
    <w:rsid w:val="00657379"/>
    <w:rsid w:val="006617C8"/>
    <w:rsid w:val="006675AC"/>
    <w:rsid w:val="006779BC"/>
    <w:rsid w:val="006A36D7"/>
    <w:rsid w:val="006B51D6"/>
    <w:rsid w:val="006B5CD6"/>
    <w:rsid w:val="006C600E"/>
    <w:rsid w:val="006D13D3"/>
    <w:rsid w:val="006D20B2"/>
    <w:rsid w:val="006D3EC1"/>
    <w:rsid w:val="006E7AB3"/>
    <w:rsid w:val="006F1EA7"/>
    <w:rsid w:val="006F3E59"/>
    <w:rsid w:val="0074267D"/>
    <w:rsid w:val="00743193"/>
    <w:rsid w:val="00750CAA"/>
    <w:rsid w:val="0076546B"/>
    <w:rsid w:val="00775569"/>
    <w:rsid w:val="00783D3D"/>
    <w:rsid w:val="00784901"/>
    <w:rsid w:val="007860CB"/>
    <w:rsid w:val="007A0AFA"/>
    <w:rsid w:val="007B7DA5"/>
    <w:rsid w:val="007E1D95"/>
    <w:rsid w:val="00821E42"/>
    <w:rsid w:val="008238AC"/>
    <w:rsid w:val="00830D01"/>
    <w:rsid w:val="00837F94"/>
    <w:rsid w:val="00845CB9"/>
    <w:rsid w:val="008563E1"/>
    <w:rsid w:val="008643A3"/>
    <w:rsid w:val="00870A13"/>
    <w:rsid w:val="00874939"/>
    <w:rsid w:val="00885B52"/>
    <w:rsid w:val="0089117F"/>
    <w:rsid w:val="008A036F"/>
    <w:rsid w:val="008A3333"/>
    <w:rsid w:val="008B4FE6"/>
    <w:rsid w:val="008B7CEB"/>
    <w:rsid w:val="008C236C"/>
    <w:rsid w:val="008C4D2E"/>
    <w:rsid w:val="008D1AE7"/>
    <w:rsid w:val="008E3E26"/>
    <w:rsid w:val="008E5A19"/>
    <w:rsid w:val="008E6983"/>
    <w:rsid w:val="008F21A6"/>
    <w:rsid w:val="008F47BB"/>
    <w:rsid w:val="008F5949"/>
    <w:rsid w:val="009160AB"/>
    <w:rsid w:val="00932337"/>
    <w:rsid w:val="00932484"/>
    <w:rsid w:val="009368D3"/>
    <w:rsid w:val="0094270B"/>
    <w:rsid w:val="009620B8"/>
    <w:rsid w:val="00963847"/>
    <w:rsid w:val="00963CEB"/>
    <w:rsid w:val="00966E0E"/>
    <w:rsid w:val="009732B3"/>
    <w:rsid w:val="00990218"/>
    <w:rsid w:val="00996912"/>
    <w:rsid w:val="009974D9"/>
    <w:rsid w:val="009A31FF"/>
    <w:rsid w:val="009B2A2C"/>
    <w:rsid w:val="009B68AA"/>
    <w:rsid w:val="009D1C86"/>
    <w:rsid w:val="009D33FB"/>
    <w:rsid w:val="009E7A5F"/>
    <w:rsid w:val="009F1B44"/>
    <w:rsid w:val="009F2CC1"/>
    <w:rsid w:val="009F4F91"/>
    <w:rsid w:val="00A267E5"/>
    <w:rsid w:val="00A27B80"/>
    <w:rsid w:val="00A3264D"/>
    <w:rsid w:val="00A326B4"/>
    <w:rsid w:val="00A327AE"/>
    <w:rsid w:val="00A72197"/>
    <w:rsid w:val="00A768AF"/>
    <w:rsid w:val="00A801C4"/>
    <w:rsid w:val="00A83977"/>
    <w:rsid w:val="00A85F46"/>
    <w:rsid w:val="00AB0957"/>
    <w:rsid w:val="00AB3A96"/>
    <w:rsid w:val="00AB5BA9"/>
    <w:rsid w:val="00AC3CA4"/>
    <w:rsid w:val="00AE7711"/>
    <w:rsid w:val="00B0672A"/>
    <w:rsid w:val="00B102FF"/>
    <w:rsid w:val="00B132DE"/>
    <w:rsid w:val="00B14E9B"/>
    <w:rsid w:val="00B17764"/>
    <w:rsid w:val="00B27BE1"/>
    <w:rsid w:val="00B37AF5"/>
    <w:rsid w:val="00B52C6F"/>
    <w:rsid w:val="00B63A7F"/>
    <w:rsid w:val="00B65D64"/>
    <w:rsid w:val="00B72BBD"/>
    <w:rsid w:val="00BA18F6"/>
    <w:rsid w:val="00BC4ECE"/>
    <w:rsid w:val="00BC56B0"/>
    <w:rsid w:val="00BC5CAF"/>
    <w:rsid w:val="00BC6793"/>
    <w:rsid w:val="00BC689A"/>
    <w:rsid w:val="00BD12D0"/>
    <w:rsid w:val="00BD2B61"/>
    <w:rsid w:val="00BD359A"/>
    <w:rsid w:val="00BD3E32"/>
    <w:rsid w:val="00BF1788"/>
    <w:rsid w:val="00C1577B"/>
    <w:rsid w:val="00C16C3E"/>
    <w:rsid w:val="00C20761"/>
    <w:rsid w:val="00C31076"/>
    <w:rsid w:val="00C36D3B"/>
    <w:rsid w:val="00C509C6"/>
    <w:rsid w:val="00C5628C"/>
    <w:rsid w:val="00C600A3"/>
    <w:rsid w:val="00C62085"/>
    <w:rsid w:val="00C654A9"/>
    <w:rsid w:val="00C67980"/>
    <w:rsid w:val="00C864A2"/>
    <w:rsid w:val="00CA68A0"/>
    <w:rsid w:val="00CB622F"/>
    <w:rsid w:val="00CB7162"/>
    <w:rsid w:val="00CC199B"/>
    <w:rsid w:val="00CE31E8"/>
    <w:rsid w:val="00CE5E1F"/>
    <w:rsid w:val="00CE784E"/>
    <w:rsid w:val="00CF1CCB"/>
    <w:rsid w:val="00D05836"/>
    <w:rsid w:val="00D058F5"/>
    <w:rsid w:val="00D14D90"/>
    <w:rsid w:val="00D159B5"/>
    <w:rsid w:val="00D35DDC"/>
    <w:rsid w:val="00D370BE"/>
    <w:rsid w:val="00D4354F"/>
    <w:rsid w:val="00D459B7"/>
    <w:rsid w:val="00D566A4"/>
    <w:rsid w:val="00D60F44"/>
    <w:rsid w:val="00D674D2"/>
    <w:rsid w:val="00D702DB"/>
    <w:rsid w:val="00D812A0"/>
    <w:rsid w:val="00D84E41"/>
    <w:rsid w:val="00D953F7"/>
    <w:rsid w:val="00DA617D"/>
    <w:rsid w:val="00DA619D"/>
    <w:rsid w:val="00DB06F3"/>
    <w:rsid w:val="00DC4807"/>
    <w:rsid w:val="00DC67EE"/>
    <w:rsid w:val="00DD57A8"/>
    <w:rsid w:val="00DE6E3B"/>
    <w:rsid w:val="00DF4909"/>
    <w:rsid w:val="00E00BD5"/>
    <w:rsid w:val="00E05331"/>
    <w:rsid w:val="00E13FB9"/>
    <w:rsid w:val="00E16819"/>
    <w:rsid w:val="00E16B06"/>
    <w:rsid w:val="00E173E6"/>
    <w:rsid w:val="00E250C4"/>
    <w:rsid w:val="00E521FF"/>
    <w:rsid w:val="00E5724E"/>
    <w:rsid w:val="00E579BF"/>
    <w:rsid w:val="00E72965"/>
    <w:rsid w:val="00E80271"/>
    <w:rsid w:val="00E84A5F"/>
    <w:rsid w:val="00E86F52"/>
    <w:rsid w:val="00E90454"/>
    <w:rsid w:val="00E907E6"/>
    <w:rsid w:val="00EA47D8"/>
    <w:rsid w:val="00EB1CEE"/>
    <w:rsid w:val="00EB2F25"/>
    <w:rsid w:val="00EB54F2"/>
    <w:rsid w:val="00EC2F84"/>
    <w:rsid w:val="00EC7918"/>
    <w:rsid w:val="00ED4277"/>
    <w:rsid w:val="00EE2AF1"/>
    <w:rsid w:val="00EE62E2"/>
    <w:rsid w:val="00EF2BA2"/>
    <w:rsid w:val="00F010CA"/>
    <w:rsid w:val="00F01991"/>
    <w:rsid w:val="00F03EEA"/>
    <w:rsid w:val="00F05D14"/>
    <w:rsid w:val="00F12254"/>
    <w:rsid w:val="00F21D17"/>
    <w:rsid w:val="00F23EDD"/>
    <w:rsid w:val="00F318DA"/>
    <w:rsid w:val="00F445A8"/>
    <w:rsid w:val="00F47D0F"/>
    <w:rsid w:val="00F501D3"/>
    <w:rsid w:val="00F57ED9"/>
    <w:rsid w:val="00F65601"/>
    <w:rsid w:val="00F769DC"/>
    <w:rsid w:val="00F86236"/>
    <w:rsid w:val="00F8791F"/>
    <w:rsid w:val="00F95599"/>
    <w:rsid w:val="00FB15F5"/>
    <w:rsid w:val="00FD314C"/>
    <w:rsid w:val="00FD6A57"/>
    <w:rsid w:val="00FD6D63"/>
    <w:rsid w:val="00FD7116"/>
    <w:rsid w:val="00FE4700"/>
    <w:rsid w:val="00FE5B75"/>
    <w:rsid w:val="00FF2402"/>
    <w:rsid w:val="00FF2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F22D1"/>
  <w14:defaultImageDpi w14:val="32767"/>
  <w15:chartTrackingRefBased/>
  <w15:docId w15:val="{F654C184-CB01-2044-92FB-3AA33BA4D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F46A9"/>
    <w:rPr>
      <w:rFonts w:ascii="Times New Roman" w:eastAsia="Times New Roman" w:hAnsi="Times New Roman" w:cs="Times New Roman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F46A9"/>
    <w:pPr>
      <w:spacing w:before="100" w:beforeAutospacing="1" w:after="100" w:afterAutospacing="1"/>
    </w:pPr>
    <w:rPr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3F46A9"/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3F46A9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niel Kuebler</dc:creator>
  <cp:keywords/>
  <dc:description/>
  <cp:lastModifiedBy>Dr. Daniel Kuebler</cp:lastModifiedBy>
  <cp:revision>1</cp:revision>
  <dcterms:created xsi:type="dcterms:W3CDTF">2022-11-01T02:21:00Z</dcterms:created>
  <dcterms:modified xsi:type="dcterms:W3CDTF">2022-11-01T02:23:00Z</dcterms:modified>
</cp:coreProperties>
</file>